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91516" w14:textId="01F97ED5" w:rsidR="00E24037" w:rsidRPr="00DC34A6" w:rsidRDefault="00DC34A6" w:rsidP="00DC34A6">
      <w:pPr>
        <w:spacing w:afterLines="50" w:after="156"/>
        <w:rPr>
          <w:rFonts w:ascii="Arial" w:hAnsi="Arial" w:cs="Arial"/>
          <w:sz w:val="24"/>
          <w:szCs w:val="24"/>
        </w:rPr>
      </w:pPr>
      <w:r w:rsidRPr="00DC34A6">
        <w:rPr>
          <w:rFonts w:ascii="Arial" w:hAnsi="Arial" w:cs="Arial"/>
          <w:b/>
          <w:bCs/>
          <w:sz w:val="24"/>
          <w:szCs w:val="24"/>
        </w:rPr>
        <w:t>Supplementary Table S2</w:t>
      </w:r>
      <w:r>
        <w:rPr>
          <w:rFonts w:ascii="Arial" w:hAnsi="Arial" w:cs="Arial"/>
          <w:sz w:val="24"/>
          <w:szCs w:val="24"/>
        </w:rPr>
        <w:t xml:space="preserve"> </w:t>
      </w:r>
      <w:r w:rsidRPr="00DC34A6">
        <w:rPr>
          <w:rFonts w:ascii="Arial" w:hAnsi="Arial" w:cs="Arial"/>
          <w:sz w:val="24"/>
          <w:szCs w:val="24"/>
        </w:rPr>
        <w:t>Detailed clinical information of discovery and validation cohort</w:t>
      </w:r>
    </w:p>
    <w:tbl>
      <w:tblPr>
        <w:tblW w:w="14500" w:type="dxa"/>
        <w:tblLook w:val="04A0" w:firstRow="1" w:lastRow="0" w:firstColumn="1" w:lastColumn="0" w:noHBand="0" w:noVBand="1"/>
      </w:tblPr>
      <w:tblGrid>
        <w:gridCol w:w="2780"/>
        <w:gridCol w:w="2940"/>
        <w:gridCol w:w="222"/>
        <w:gridCol w:w="2583"/>
        <w:gridCol w:w="1990"/>
        <w:gridCol w:w="2063"/>
        <w:gridCol w:w="1964"/>
      </w:tblGrid>
      <w:tr w:rsidR="00DC34A6" w:rsidRPr="00DC34A6" w14:paraId="1DC2205B" w14:textId="77777777" w:rsidTr="00DC34A6">
        <w:trPr>
          <w:trHeight w:val="285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54FC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D8B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Discovery cohort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B2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AD1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Validation cohort</w:t>
            </w:r>
          </w:p>
        </w:tc>
      </w:tr>
      <w:tr w:rsidR="00DC34A6" w:rsidRPr="00DC34A6" w14:paraId="6DA517C2" w14:textId="77777777" w:rsidTr="00DC34A6">
        <w:trPr>
          <w:trHeight w:val="285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00F69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0C8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Allen 201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972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17A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proofErr w:type="spellStart"/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ynder</w:t>
            </w:r>
            <w:proofErr w:type="spellEnd"/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 xml:space="preserve"> 201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E200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proofErr w:type="spellStart"/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Roh</w:t>
            </w:r>
            <w:proofErr w:type="spellEnd"/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DC8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Riaz 201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58F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Liu 2019</w:t>
            </w:r>
          </w:p>
        </w:tc>
      </w:tr>
      <w:tr w:rsidR="00DC34A6" w:rsidRPr="00DC34A6" w14:paraId="714634E2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79B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Tot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A88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5F2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33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12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1AA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8ED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97</w:t>
            </w:r>
          </w:p>
        </w:tc>
      </w:tr>
      <w:tr w:rsidR="00DC34A6" w:rsidRPr="00DC34A6" w14:paraId="2FEC8C2C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AD53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e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04A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C099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863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313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7C6F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3F8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49C4A6F7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DF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Femal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91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(3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25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92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7(2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6BD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(3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3AE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65F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1(42)</w:t>
            </w:r>
          </w:p>
        </w:tc>
      </w:tr>
      <w:tr w:rsidR="00DC34A6" w:rsidRPr="00DC34A6" w14:paraId="18ABFD29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387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al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B7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2(6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1B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085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8(7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25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9(6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771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041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(58)</w:t>
            </w:r>
          </w:p>
        </w:tc>
      </w:tr>
      <w:tr w:rsidR="00DC34A6" w:rsidRPr="00DC34A6" w14:paraId="5BA7401F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07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CB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CC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780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DD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9B1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3(1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8A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497467ED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399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proofErr w:type="spellStart"/>
            <w:proofErr w:type="gramStart"/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Age,y</w:t>
            </w:r>
            <w:proofErr w:type="spellEnd"/>
            <w:proofErr w:type="gram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25C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9BBA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346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4310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A676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B0D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4669F6A1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BFA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00E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6.6(1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36D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CF2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8.04(1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8E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9.86(1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2C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NA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48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NA</w:t>
            </w:r>
          </w:p>
        </w:tc>
      </w:tr>
      <w:tr w:rsidR="00DC34A6" w:rsidRPr="00DC34A6" w14:paraId="0EEA3FDB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546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&lt;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DE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1(5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E0C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472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4(5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BD5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8(5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924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F8F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6B173A12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79A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≥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748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5(4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153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B6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1(4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90C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6(4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C5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56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1CD11597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BC9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CF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F5C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0D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6E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30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3(1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B2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97(100)</w:t>
            </w:r>
          </w:p>
        </w:tc>
      </w:tr>
      <w:tr w:rsidR="00DC34A6" w:rsidRPr="00DC34A6" w14:paraId="3015EADA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21B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tag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DE3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3A0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BC20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D9CA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CC6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8DC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26743F30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793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III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DB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1C0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17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602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DA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B9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(6)</w:t>
            </w:r>
          </w:p>
        </w:tc>
      </w:tr>
      <w:tr w:rsidR="00DC34A6" w:rsidRPr="00DC34A6" w14:paraId="2454ED71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E6C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786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(1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08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06C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(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6A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F7F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(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DF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39D71915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5F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1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978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(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DBE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054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4(1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4E8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4E0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8(1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4C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(6)</w:t>
            </w:r>
          </w:p>
        </w:tc>
      </w:tr>
      <w:tr w:rsidR="00DC34A6" w:rsidRPr="00DC34A6" w14:paraId="61AE65B6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5F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1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8EA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1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CE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A600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(1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00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423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7(1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B0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(12)</w:t>
            </w:r>
          </w:p>
        </w:tc>
      </w:tr>
      <w:tr w:rsidR="00DC34A6" w:rsidRPr="00DC34A6" w14:paraId="6F8437A5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7D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1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8CC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5(7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8C5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AC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7(6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39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BF5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9(5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0E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3(75)</w:t>
            </w:r>
          </w:p>
        </w:tc>
      </w:tr>
      <w:tr w:rsidR="00DC34A6" w:rsidRPr="00DC34A6" w14:paraId="224C36ED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AF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FC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B6A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BA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AE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4(10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205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8(1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6D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656EAEE3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B01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Best overall respon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C18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8952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D5E6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9A7F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A79F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3C0E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61AD13F7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377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C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95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(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12D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03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47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C5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(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AA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(11)</w:t>
            </w:r>
          </w:p>
        </w:tc>
      </w:tr>
      <w:tr w:rsidR="00DC34A6" w:rsidRPr="00DC34A6" w14:paraId="4F0F3DD9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D1C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CFF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1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A4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462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98D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(3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7B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0(1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F5B0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(26)</w:t>
            </w:r>
          </w:p>
        </w:tc>
      </w:tr>
      <w:tr w:rsidR="00DC34A6" w:rsidRPr="00DC34A6" w14:paraId="6F467149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90A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93A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(1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1C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DA4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3A6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(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3C0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5(2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1A9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(14)</w:t>
            </w:r>
          </w:p>
        </w:tc>
      </w:tr>
      <w:tr w:rsidR="00DC34A6" w:rsidRPr="00DC34A6" w14:paraId="0D54D04D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F5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8CC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0(6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D1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DB0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4F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8(5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EE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3(4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BC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(45)</w:t>
            </w:r>
          </w:p>
        </w:tc>
      </w:tr>
      <w:tr w:rsidR="00DC34A6" w:rsidRPr="00DC34A6" w14:paraId="4423AF81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1D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ED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(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AB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2D0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5(1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16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7D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(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3B7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(3)</w:t>
            </w:r>
          </w:p>
        </w:tc>
      </w:tr>
      <w:tr w:rsidR="00DC34A6" w:rsidRPr="00DC34A6" w14:paraId="441C3355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F31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rimar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0C9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B86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89E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D12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83CF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EA0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6C64C591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0A3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k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8F2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3(8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EC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1B7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6(6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DDF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4A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1(5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70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(70)</w:t>
            </w:r>
          </w:p>
        </w:tc>
      </w:tr>
      <w:tr w:rsidR="00DC34A6" w:rsidRPr="00DC34A6" w14:paraId="517500C2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319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Occul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D5C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1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DF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7B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E7C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45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A260" w14:textId="1CB009CE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(</w:t>
            </w:r>
            <w:r w:rsidR="0012753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</w:t>
            </w: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C34A6" w:rsidRPr="00DC34A6" w14:paraId="2874DF5F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020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ucos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B9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(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D9C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BF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CCF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29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(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832" w14:textId="5F077351" w:rsidR="00DC34A6" w:rsidRPr="00DC34A6" w:rsidRDefault="006120CD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  <w:r w:rsidR="00DC34A6"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  <w:r w:rsidR="00DC34A6"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C34A6" w:rsidRPr="00DC34A6" w14:paraId="7C2C9622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04B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Acr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E6E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69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29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(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CC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5E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(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17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(8)</w:t>
            </w:r>
          </w:p>
        </w:tc>
      </w:tr>
      <w:tr w:rsidR="00DC34A6" w:rsidRPr="00DC34A6" w14:paraId="34258AA6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A2F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Ocula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C1D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21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87E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522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82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4(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628C" w14:textId="3EBDAF61" w:rsidR="00DC34A6" w:rsidRPr="00DC34A6" w:rsidRDefault="006120CD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  <w:r w:rsidR="00DC34A6"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  <w:r w:rsidR="00DC34A6"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C34A6" w:rsidRPr="00DC34A6" w14:paraId="77923D96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A7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7A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18B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807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7(2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60D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4(10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415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1(2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36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123081ED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768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TM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4AA0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770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86B6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E8B5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381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E35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38EEE89F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1D30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E3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.7(2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CB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81C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8.06(2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F2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6.23(3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035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1.52(2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C5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.62(38)</w:t>
            </w:r>
          </w:p>
        </w:tc>
      </w:tr>
      <w:tr w:rsidR="00DC34A6" w:rsidRPr="00DC34A6" w14:paraId="512C15F6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7A0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Drug clas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8321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3FD6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D15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7E64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B0C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874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3FBBCCF6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66D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CTLA-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1B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6(10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982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742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5(1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B200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60B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D6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10FB22E2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D7B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D-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22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3E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FC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8A1B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1775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3(1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1D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7(100)</w:t>
            </w:r>
          </w:p>
        </w:tc>
      </w:tr>
      <w:tr w:rsidR="00DC34A6" w:rsidRPr="00DC34A6" w14:paraId="4DD9236B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069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equenti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A7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C5AE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DD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61C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4(10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DD4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11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DC34A6" w:rsidRPr="00DC34A6" w14:paraId="6356DB56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E95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NOTCH4 statu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8462" w14:textId="77777777" w:rsidR="00DC34A6" w:rsidRPr="00DC34A6" w:rsidRDefault="00DC34A6" w:rsidP="00DC34A6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7DAB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955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B545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76B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50F" w14:textId="77777777" w:rsidR="00DC34A6" w:rsidRPr="00DC34A6" w:rsidRDefault="00DC34A6" w:rsidP="00DC34A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DC34A6" w:rsidRPr="00DC34A6" w14:paraId="5EA70E22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58BF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u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D72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1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1E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24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6(2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C34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(2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BA3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(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606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10)</w:t>
            </w:r>
          </w:p>
        </w:tc>
      </w:tr>
      <w:tr w:rsidR="00DC34A6" w:rsidRPr="00DC34A6" w14:paraId="6290741E" w14:textId="77777777" w:rsidTr="00DC34A6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097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W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5EF46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6(87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307D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0001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9(76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02FA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1(79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F7C7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0(94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67A8" w14:textId="77777777" w:rsidR="00DC34A6" w:rsidRPr="00DC34A6" w:rsidRDefault="00DC34A6" w:rsidP="00DC34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C34A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7(90)</w:t>
            </w:r>
          </w:p>
        </w:tc>
      </w:tr>
    </w:tbl>
    <w:p w14:paraId="7FB6B898" w14:textId="77777777" w:rsidR="00DC34A6" w:rsidRPr="00DC34A6" w:rsidRDefault="00DC34A6">
      <w:pPr>
        <w:rPr>
          <w:rFonts w:ascii="Arial" w:hAnsi="Arial" w:cs="Arial"/>
          <w:sz w:val="24"/>
          <w:szCs w:val="24"/>
        </w:rPr>
      </w:pPr>
    </w:p>
    <w:sectPr w:rsidR="00DC34A6" w:rsidRPr="00DC34A6" w:rsidSect="00DC34A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44C8F" w14:textId="77777777" w:rsidR="00CF6786" w:rsidRDefault="00CF6786" w:rsidP="006120CD">
      <w:r>
        <w:separator/>
      </w:r>
    </w:p>
  </w:endnote>
  <w:endnote w:type="continuationSeparator" w:id="0">
    <w:p w14:paraId="7BB86087" w14:textId="77777777" w:rsidR="00CF6786" w:rsidRDefault="00CF6786" w:rsidP="00612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52A73" w14:textId="77777777" w:rsidR="00CF6786" w:rsidRDefault="00CF6786" w:rsidP="006120CD">
      <w:r>
        <w:separator/>
      </w:r>
    </w:p>
  </w:footnote>
  <w:footnote w:type="continuationSeparator" w:id="0">
    <w:p w14:paraId="0F8EFBF5" w14:textId="77777777" w:rsidR="00CF6786" w:rsidRDefault="00CF6786" w:rsidP="00612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6F"/>
    <w:rsid w:val="00127539"/>
    <w:rsid w:val="006120CD"/>
    <w:rsid w:val="006A1D6F"/>
    <w:rsid w:val="00CF6786"/>
    <w:rsid w:val="00DC34A6"/>
    <w:rsid w:val="00E2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78443"/>
  <w15:chartTrackingRefBased/>
  <w15:docId w15:val="{09CFFE1C-EF05-413F-BFC7-247F0FCAD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0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B57F4-E60A-438D-BD29-B06A29833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倩倩</dc:creator>
  <cp:keywords/>
  <dc:description/>
  <cp:lastModifiedBy>段 倩倩</cp:lastModifiedBy>
  <cp:revision>4</cp:revision>
  <dcterms:created xsi:type="dcterms:W3CDTF">2021-12-03T09:49:00Z</dcterms:created>
  <dcterms:modified xsi:type="dcterms:W3CDTF">2021-12-03T11:05:00Z</dcterms:modified>
</cp:coreProperties>
</file>